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9E3BD" w14:textId="2E6CC96C" w:rsidR="00C14203" w:rsidRPr="002F748B" w:rsidRDefault="004E43CA" w:rsidP="00EE6AB3">
      <w:pPr>
        <w:rPr>
          <w:rFonts w:asciiTheme="minorHAnsi" w:hAnsiTheme="minorHAnsi" w:cstheme="minorHAnsi"/>
          <w:b/>
          <w:bCs/>
        </w:rPr>
      </w:pPr>
      <w:r w:rsidRPr="002F748B">
        <w:rPr>
          <w:rFonts w:asciiTheme="minorHAnsi" w:hAnsiTheme="minorHAnsi" w:cstheme="minorHAnsi"/>
          <w:b/>
          <w:bCs/>
        </w:rPr>
        <w:t xml:space="preserve">Table </w:t>
      </w:r>
      <w:r w:rsidR="00FE70E5">
        <w:rPr>
          <w:rFonts w:asciiTheme="minorHAnsi" w:hAnsiTheme="minorHAnsi" w:cstheme="minorHAnsi"/>
          <w:b/>
          <w:bCs/>
        </w:rPr>
        <w:t>A</w:t>
      </w:r>
      <w:r w:rsidRPr="002F748B">
        <w:rPr>
          <w:rFonts w:asciiTheme="minorHAnsi" w:hAnsiTheme="minorHAnsi" w:cstheme="minorHAnsi"/>
          <w:b/>
          <w:bCs/>
        </w:rPr>
        <w:t xml:space="preserve"> – Sensitivity Analysis – AEDC </w:t>
      </w:r>
      <w:r w:rsidR="00DC6B97">
        <w:rPr>
          <w:rFonts w:asciiTheme="minorHAnsi" w:hAnsiTheme="minorHAnsi" w:cstheme="minorHAnsi"/>
          <w:b/>
          <w:bCs/>
        </w:rPr>
        <w:t xml:space="preserve">(Australian Early Development Census): </w:t>
      </w:r>
      <w:r w:rsidR="002F748B">
        <w:rPr>
          <w:rFonts w:asciiTheme="minorHAnsi" w:hAnsiTheme="minorHAnsi" w:cstheme="minorHAnsi"/>
          <w:b/>
          <w:bCs/>
        </w:rPr>
        <w:t>s</w:t>
      </w:r>
      <w:r w:rsidRPr="002F748B">
        <w:rPr>
          <w:rFonts w:asciiTheme="minorHAnsi" w:hAnsiTheme="minorHAnsi" w:cstheme="minorHAnsi"/>
          <w:b/>
          <w:bCs/>
        </w:rPr>
        <w:t>pecial needs multiply imputed</w:t>
      </w:r>
    </w:p>
    <w:p w14:paraId="3A15AD7E" w14:textId="77777777" w:rsidR="004E43CA" w:rsidRPr="00E116D2" w:rsidRDefault="004E43CA" w:rsidP="00EE6AB3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1219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276"/>
        <w:gridCol w:w="1560"/>
        <w:gridCol w:w="283"/>
        <w:gridCol w:w="1134"/>
        <w:gridCol w:w="1700"/>
        <w:gridCol w:w="142"/>
        <w:gridCol w:w="2127"/>
        <w:gridCol w:w="1984"/>
      </w:tblGrid>
      <w:tr w:rsidR="009B569D" w:rsidRPr="00E116D2" w14:paraId="3E095690" w14:textId="77777777" w:rsidTr="009B569D">
        <w:trPr>
          <w:trHeight w:val="305"/>
        </w:trPr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7402A3F2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</w:tcBorders>
          </w:tcPr>
          <w:p w14:paraId="24587666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Non-imputed crude data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70C2E7B7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7" w:type="dxa"/>
            <w:gridSpan w:val="5"/>
            <w:tcBorders>
              <w:top w:val="single" w:sz="12" w:space="0" w:color="auto"/>
            </w:tcBorders>
          </w:tcPr>
          <w:p w14:paraId="00404E52" w14:textId="52DC8881" w:rsidR="00C14203" w:rsidRPr="0099689B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Imputed data – causal </w:t>
            </w:r>
            <w:proofErr w:type="spellStart"/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  <w:r w:rsidR="0099689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9B569D" w:rsidRPr="00E116D2" w14:paraId="10D79CED" w14:textId="77777777" w:rsidTr="009B569D">
        <w:trPr>
          <w:trHeight w:val="266"/>
        </w:trPr>
        <w:tc>
          <w:tcPr>
            <w:tcW w:w="1985" w:type="dxa"/>
            <w:vMerge/>
          </w:tcPr>
          <w:p w14:paraId="074AA3B1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6" w:type="dxa"/>
            <w:gridSpan w:val="2"/>
            <w:tcBorders>
              <w:top w:val="single" w:sz="6" w:space="0" w:color="auto"/>
            </w:tcBorders>
          </w:tcPr>
          <w:p w14:paraId="557662D7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3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Proportions</w:t>
            </w:r>
          </w:p>
        </w:tc>
        <w:tc>
          <w:tcPr>
            <w:tcW w:w="283" w:type="dxa"/>
          </w:tcPr>
          <w:p w14:paraId="39BAAC05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left="-79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4" w:type="dxa"/>
            <w:gridSpan w:val="2"/>
            <w:tcBorders>
              <w:top w:val="single" w:sz="6" w:space="0" w:color="auto"/>
            </w:tcBorders>
          </w:tcPr>
          <w:p w14:paraId="6C2BA1C5" w14:textId="7BB0B2F3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Predicted Proportions</w:t>
            </w:r>
          </w:p>
        </w:tc>
        <w:tc>
          <w:tcPr>
            <w:tcW w:w="141" w:type="dxa"/>
            <w:tcBorders>
              <w:top w:val="single" w:sz="6" w:space="0" w:color="auto"/>
            </w:tcBorders>
          </w:tcPr>
          <w:p w14:paraId="60E9F787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gridSpan w:val="2"/>
            <w:tcBorders>
              <w:top w:val="single" w:sz="6" w:space="0" w:color="auto"/>
            </w:tcBorders>
          </w:tcPr>
          <w:p w14:paraId="0AC9E4B7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ind w:right="42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Regression Co-efficient:</w:t>
            </w:r>
          </w:p>
          <w:p w14:paraId="7E57FED1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569D" w:rsidRPr="00E116D2" w14:paraId="4C0CADA8" w14:textId="77777777" w:rsidTr="009B569D">
        <w:trPr>
          <w:trHeight w:val="265"/>
        </w:trPr>
        <w:tc>
          <w:tcPr>
            <w:tcW w:w="1985" w:type="dxa"/>
            <w:tcBorders>
              <w:bottom w:val="single" w:sz="12" w:space="0" w:color="000000"/>
            </w:tcBorders>
          </w:tcPr>
          <w:p w14:paraId="3AABF375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2E0A8507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Controls</w:t>
            </w:r>
          </w:p>
          <w:p w14:paraId="71A7B4A8" w14:textId="48FB1FFA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168,503)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</w:tcPr>
          <w:p w14:paraId="4B01ED8C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righ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49CA731D" w14:textId="62292D8D" w:rsidR="009B569D" w:rsidRP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right="3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4,697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6AEF088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14CA40AC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Controls</w:t>
            </w:r>
          </w:p>
          <w:p w14:paraId="304E78CF" w14:textId="2E1FB504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168,503)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12" w:space="0" w:color="auto"/>
            </w:tcBorders>
          </w:tcPr>
          <w:p w14:paraId="176AE03E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righ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4D7D6A26" w14:textId="5D7B66F2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left="279" w:hanging="27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EE6A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485 -1,54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" w:type="dxa"/>
            <w:tcBorders>
              <w:bottom w:val="single" w:sz="12" w:space="0" w:color="auto"/>
            </w:tcBorders>
          </w:tcPr>
          <w:p w14:paraId="5F5E228C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 w14:paraId="39604088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ATE Risk difference</w:t>
            </w:r>
          </w:p>
          <w:p w14:paraId="3C987BEC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40D6D065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ATE Risk Ratio</w:t>
            </w:r>
          </w:p>
          <w:p w14:paraId="0C058D5C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</w:tr>
      <w:tr w:rsidR="009B569D" w:rsidRPr="00E116D2" w14:paraId="6743D9AF" w14:textId="77777777" w:rsidTr="009B569D">
        <w:trPr>
          <w:trHeight w:val="345"/>
        </w:trPr>
        <w:tc>
          <w:tcPr>
            <w:tcW w:w="12191" w:type="dxa"/>
            <w:gridSpan w:val="9"/>
            <w:tcBorders>
              <w:top w:val="single" w:sz="12" w:space="0" w:color="000000"/>
            </w:tcBorders>
          </w:tcPr>
          <w:p w14:paraId="1A8E7C50" w14:textId="37550F89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imary </w:t>
            </w:r>
            <w:r w:rsidR="009927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utcome (developmentally </w:t>
            </w:r>
            <w:r w:rsidR="009927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ulnerable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 2 or more domains)</w:t>
            </w:r>
          </w:p>
        </w:tc>
      </w:tr>
      <w:tr w:rsidR="009B569D" w:rsidRPr="00E116D2" w14:paraId="681C81B6" w14:textId="77777777" w:rsidTr="009B569D">
        <w:trPr>
          <w:trHeight w:val="414"/>
        </w:trPr>
        <w:tc>
          <w:tcPr>
            <w:tcW w:w="1985" w:type="dxa"/>
          </w:tcPr>
          <w:p w14:paraId="3102F980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A2A5EB1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560" w:type="dxa"/>
          </w:tcPr>
          <w:p w14:paraId="267F992C" w14:textId="14442264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  <w:r w:rsidR="00F84D26" w:rsidRPr="00EE6AB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83" w:type="dxa"/>
          </w:tcPr>
          <w:p w14:paraId="082403E8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8B6835E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842" w:type="dxa"/>
            <w:gridSpan w:val="2"/>
          </w:tcPr>
          <w:p w14:paraId="3CDA8DCE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2127" w:type="dxa"/>
          </w:tcPr>
          <w:p w14:paraId="277EFDD1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-0.018</w:t>
            </w:r>
          </w:p>
          <w:p w14:paraId="4DDBF691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-0.044 to 0.009)</w:t>
            </w:r>
          </w:p>
        </w:tc>
        <w:tc>
          <w:tcPr>
            <w:tcW w:w="1984" w:type="dxa"/>
          </w:tcPr>
          <w:p w14:paraId="0A8F08FF" w14:textId="62258D7D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F84D26" w:rsidRPr="00EE6AB3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  <w:p w14:paraId="2C58DCD4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53 to 1.24)</w:t>
            </w:r>
          </w:p>
        </w:tc>
      </w:tr>
      <w:tr w:rsidR="009B569D" w:rsidRPr="00E116D2" w14:paraId="43B925A0" w14:textId="77777777" w:rsidTr="009B569D">
        <w:trPr>
          <w:trHeight w:val="297"/>
        </w:trPr>
        <w:tc>
          <w:tcPr>
            <w:tcW w:w="8080" w:type="dxa"/>
            <w:gridSpan w:val="7"/>
          </w:tcPr>
          <w:p w14:paraId="28A91503" w14:textId="1B04068C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condary outcomes (developmentally </w:t>
            </w:r>
            <w:r w:rsidR="009927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ulnerable across</w:t>
            </w:r>
            <w:r w:rsidRPr="00EE6AB3" w:rsidDel="008E6B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ividual domains)</w:t>
            </w:r>
          </w:p>
        </w:tc>
        <w:tc>
          <w:tcPr>
            <w:tcW w:w="2127" w:type="dxa"/>
          </w:tcPr>
          <w:p w14:paraId="7997CB29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F59D124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569D" w:rsidRPr="00E116D2" w14:paraId="141BC46B" w14:textId="77777777" w:rsidTr="009B569D">
        <w:trPr>
          <w:trHeight w:val="674"/>
        </w:trPr>
        <w:tc>
          <w:tcPr>
            <w:tcW w:w="1985" w:type="dxa"/>
          </w:tcPr>
          <w:p w14:paraId="30E532E8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Physical Health and Wellbeing</w:t>
            </w:r>
          </w:p>
        </w:tc>
        <w:tc>
          <w:tcPr>
            <w:tcW w:w="1276" w:type="dxa"/>
          </w:tcPr>
          <w:p w14:paraId="63DEC891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560" w:type="dxa"/>
          </w:tcPr>
          <w:p w14:paraId="74C15E28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83" w:type="dxa"/>
          </w:tcPr>
          <w:p w14:paraId="39460B8F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F363D7F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842" w:type="dxa"/>
            <w:gridSpan w:val="2"/>
          </w:tcPr>
          <w:p w14:paraId="6EE21517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2127" w:type="dxa"/>
          </w:tcPr>
          <w:p w14:paraId="724FF908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-0.018</w:t>
            </w:r>
          </w:p>
          <w:p w14:paraId="0111947B" w14:textId="21399F50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-0.04</w:t>
            </w:r>
            <w:r w:rsidR="00F84D26" w:rsidRPr="00EE6AB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 to 0.006)</w:t>
            </w:r>
          </w:p>
        </w:tc>
        <w:tc>
          <w:tcPr>
            <w:tcW w:w="1984" w:type="dxa"/>
          </w:tcPr>
          <w:p w14:paraId="1A79EDCE" w14:textId="60A3523D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F84D26" w:rsidRPr="00EE6AB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14:paraId="52A4B760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50 to 1.17)</w:t>
            </w:r>
          </w:p>
        </w:tc>
      </w:tr>
      <w:tr w:rsidR="009B569D" w:rsidRPr="00E116D2" w14:paraId="322EE9A8" w14:textId="77777777" w:rsidTr="009B569D">
        <w:trPr>
          <w:trHeight w:val="418"/>
        </w:trPr>
        <w:tc>
          <w:tcPr>
            <w:tcW w:w="1985" w:type="dxa"/>
          </w:tcPr>
          <w:p w14:paraId="084AF346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Social Competence</w:t>
            </w:r>
          </w:p>
        </w:tc>
        <w:tc>
          <w:tcPr>
            <w:tcW w:w="1276" w:type="dxa"/>
          </w:tcPr>
          <w:p w14:paraId="3E6372F6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560" w:type="dxa"/>
          </w:tcPr>
          <w:p w14:paraId="083E197E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83" w:type="dxa"/>
          </w:tcPr>
          <w:p w14:paraId="5164AD3F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5725C0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842" w:type="dxa"/>
            <w:gridSpan w:val="2"/>
          </w:tcPr>
          <w:p w14:paraId="105004C1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127" w:type="dxa"/>
          </w:tcPr>
          <w:p w14:paraId="68D316F5" w14:textId="37C5EC1C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F84D26" w:rsidRPr="00EE6AB3"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</w:p>
          <w:p w14:paraId="0524B3B6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-0.036 to 0.017)</w:t>
            </w:r>
          </w:p>
        </w:tc>
        <w:tc>
          <w:tcPr>
            <w:tcW w:w="1984" w:type="dxa"/>
          </w:tcPr>
          <w:p w14:paraId="6C0F0683" w14:textId="7253332B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F84D26" w:rsidRPr="00EE6AB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1779AEAD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58 to 1.36)</w:t>
            </w:r>
          </w:p>
        </w:tc>
      </w:tr>
      <w:tr w:rsidR="009B569D" w:rsidRPr="00E116D2" w14:paraId="18856B6C" w14:textId="77777777" w:rsidTr="009B569D">
        <w:trPr>
          <w:trHeight w:val="418"/>
        </w:trPr>
        <w:tc>
          <w:tcPr>
            <w:tcW w:w="1985" w:type="dxa"/>
          </w:tcPr>
          <w:p w14:paraId="4CC69E75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Emotional Maturity</w:t>
            </w:r>
          </w:p>
        </w:tc>
        <w:tc>
          <w:tcPr>
            <w:tcW w:w="1276" w:type="dxa"/>
          </w:tcPr>
          <w:p w14:paraId="7AB9D2D4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560" w:type="dxa"/>
          </w:tcPr>
          <w:p w14:paraId="45DA1789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283" w:type="dxa"/>
          </w:tcPr>
          <w:p w14:paraId="5AC5BACF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E9C8172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051EE1FC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2127" w:type="dxa"/>
            <w:shd w:val="clear" w:color="auto" w:fill="auto"/>
          </w:tcPr>
          <w:p w14:paraId="0CD045DC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-0.024</w:t>
            </w:r>
          </w:p>
          <w:p w14:paraId="2D14BD13" w14:textId="1791418A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(-0.047 to -0.</w:t>
            </w:r>
            <w:proofErr w:type="gramStart"/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02)</w:t>
            </w:r>
            <w:r w:rsidR="009B569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984" w:type="dxa"/>
            <w:shd w:val="clear" w:color="auto" w:fill="auto"/>
          </w:tcPr>
          <w:p w14:paraId="0FA64591" w14:textId="105E6F71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F84D26" w:rsidRPr="009B569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78C77FF9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(0.45 to 1.05)</w:t>
            </w:r>
          </w:p>
        </w:tc>
      </w:tr>
      <w:tr w:rsidR="009B569D" w:rsidRPr="00E116D2" w14:paraId="11249C36" w14:textId="77777777" w:rsidTr="009B569D">
        <w:trPr>
          <w:trHeight w:val="417"/>
        </w:trPr>
        <w:tc>
          <w:tcPr>
            <w:tcW w:w="1985" w:type="dxa"/>
          </w:tcPr>
          <w:p w14:paraId="5176BA5E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Language and Cognitive Skills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br/>
              <w:t>(school based)</w:t>
            </w:r>
          </w:p>
        </w:tc>
        <w:tc>
          <w:tcPr>
            <w:tcW w:w="1276" w:type="dxa"/>
          </w:tcPr>
          <w:p w14:paraId="52D88176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560" w:type="dxa"/>
          </w:tcPr>
          <w:p w14:paraId="56EB797C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83" w:type="dxa"/>
          </w:tcPr>
          <w:p w14:paraId="22A08049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2663C20" w14:textId="3D739471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  <w:r w:rsidR="00F84D26" w:rsidRPr="009B569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842" w:type="dxa"/>
            <w:gridSpan w:val="2"/>
          </w:tcPr>
          <w:p w14:paraId="271D55AB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2127" w:type="dxa"/>
          </w:tcPr>
          <w:p w14:paraId="2B6C43E3" w14:textId="5E4134B1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-0.00</w:t>
            </w:r>
            <w:r w:rsidR="00F84D26" w:rsidRPr="009B569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73751FDF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(-0.027 to 0.020)</w:t>
            </w:r>
          </w:p>
        </w:tc>
        <w:tc>
          <w:tcPr>
            <w:tcW w:w="1984" w:type="dxa"/>
          </w:tcPr>
          <w:p w14:paraId="6F54A7FE" w14:textId="438BCFDA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F84D26" w:rsidRPr="009B569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14:paraId="1DBDB064" w14:textId="6BE2DA7A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(0.61 to 1.4</w:t>
            </w:r>
            <w:r w:rsidR="00F84D26" w:rsidRPr="009B569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9B569D" w:rsidRPr="00E116D2" w14:paraId="35F6EE44" w14:textId="77777777" w:rsidTr="009B569D">
        <w:trPr>
          <w:trHeight w:val="6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448979B7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Communication and General Knowledg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90F40DD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93840E5" w14:textId="77777777" w:rsidR="00C14203" w:rsidRPr="00EE6AB3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E1E462A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A76A334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</w:tcPr>
          <w:p w14:paraId="345FFBF3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1516F12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-0.019</w:t>
            </w:r>
          </w:p>
          <w:p w14:paraId="0C1EDE8F" w14:textId="44A8B76A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(-0.040 to -0.</w:t>
            </w:r>
            <w:proofErr w:type="gramStart"/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03)</w:t>
            </w:r>
            <w:r w:rsidR="009B569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74CBF56" w14:textId="6D96D6F2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F84D26" w:rsidRPr="009B569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655003C" w14:textId="77777777" w:rsidR="00C14203" w:rsidRPr="009B569D" w:rsidRDefault="00C1420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569D">
              <w:rPr>
                <w:rFonts w:ascii="Arial" w:hAnsi="Arial" w:cs="Arial"/>
                <w:sz w:val="20"/>
                <w:szCs w:val="20"/>
                <w:lang w:val="en-GB"/>
              </w:rPr>
              <w:t>(0.46 to 1.09)</w:t>
            </w:r>
          </w:p>
        </w:tc>
      </w:tr>
      <w:tr w:rsidR="009B569D" w:rsidRPr="00E116D2" w14:paraId="62875169" w14:textId="77777777" w:rsidTr="009B569D">
        <w:trPr>
          <w:trHeight w:val="679"/>
        </w:trPr>
        <w:tc>
          <w:tcPr>
            <w:tcW w:w="12191" w:type="dxa"/>
            <w:gridSpan w:val="9"/>
          </w:tcPr>
          <w:p w14:paraId="467C83BC" w14:textId="14A139E5" w:rsidR="00E64CAF" w:rsidRPr="004E43CA" w:rsidRDefault="00E64CAF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43CA">
              <w:rPr>
                <w:rFonts w:ascii="Arial" w:hAnsi="Arial" w:cs="Arial"/>
                <w:sz w:val="16"/>
                <w:szCs w:val="16"/>
                <w:lang w:val="en-GB"/>
              </w:rPr>
              <w:t>Children with missing outcome data (5.2%) identified as having special needs are included – their outcome category has been multiply imputed.</w:t>
            </w:r>
          </w:p>
          <w:p w14:paraId="5D1F72E7" w14:textId="4E9B4D13" w:rsidR="00C14203" w:rsidRPr="004E43CA" w:rsidRDefault="0099689B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E43CA">
              <w:rPr>
                <w:rFonts w:ascii="Arial" w:hAnsi="Arial" w:cs="Arial"/>
                <w:sz w:val="16"/>
                <w:szCs w:val="16"/>
                <w:lang w:val="en-GB"/>
              </w:rPr>
              <w:t>a:</w:t>
            </w:r>
            <w:r w:rsidR="00C14203" w:rsidRPr="004E43CA">
              <w:rPr>
                <w:rFonts w:ascii="Arial" w:hAnsi="Arial" w:cs="Arial"/>
                <w:sz w:val="16"/>
                <w:szCs w:val="16"/>
                <w:lang w:val="en-GB"/>
              </w:rPr>
              <w:t xml:space="preserve"> Causal Model: </w:t>
            </w:r>
            <w:r w:rsidR="003D5158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C14203" w:rsidRPr="004E43CA">
              <w:rPr>
                <w:rFonts w:ascii="Arial" w:hAnsi="Arial" w:cs="Arial"/>
                <w:sz w:val="16"/>
                <w:szCs w:val="16"/>
                <w:lang w:val="en-GB"/>
              </w:rPr>
              <w:t xml:space="preserve">mputed data pooled estimates – </w:t>
            </w:r>
            <w:r w:rsidR="00C14203" w:rsidRPr="004E43CA">
              <w:rPr>
                <w:rFonts w:ascii="Arial" w:hAnsi="Arial" w:cs="Arial"/>
                <w:sz w:val="16"/>
                <w:szCs w:val="16"/>
              </w:rPr>
              <w:t>regression adjustment model with stabili</w:t>
            </w:r>
            <w:r w:rsidR="003D5158">
              <w:rPr>
                <w:rFonts w:ascii="Arial" w:hAnsi="Arial" w:cs="Arial"/>
                <w:sz w:val="16"/>
                <w:szCs w:val="16"/>
              </w:rPr>
              <w:t>s</w:t>
            </w:r>
            <w:r w:rsidR="00C14203" w:rsidRPr="004E43CA">
              <w:rPr>
                <w:rFonts w:ascii="Arial" w:hAnsi="Arial" w:cs="Arial"/>
                <w:sz w:val="16"/>
                <w:szCs w:val="16"/>
              </w:rPr>
              <w:t>ed inverse probability weighting, trimmed for complete weight overlap.</w:t>
            </w:r>
          </w:p>
          <w:p w14:paraId="1A87FDB5" w14:textId="44906DE5" w:rsidR="00C14203" w:rsidRPr="004E43CA" w:rsidRDefault="00C14203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E43CA">
              <w:rPr>
                <w:rFonts w:ascii="Arial" w:hAnsi="Arial" w:cs="Arial"/>
                <w:sz w:val="16"/>
                <w:szCs w:val="16"/>
              </w:rPr>
              <w:t xml:space="preserve">Abbreviations: AEDC – Australian Early Development Census, IVF – </w:t>
            </w:r>
            <w:r w:rsidR="003D5158">
              <w:rPr>
                <w:rFonts w:ascii="Arial" w:hAnsi="Arial" w:cs="Arial"/>
                <w:sz w:val="16"/>
                <w:szCs w:val="16"/>
              </w:rPr>
              <w:t>i</w:t>
            </w:r>
            <w:r w:rsidRPr="004E43CA">
              <w:rPr>
                <w:rFonts w:ascii="Arial" w:hAnsi="Arial" w:cs="Arial"/>
                <w:sz w:val="16"/>
                <w:szCs w:val="16"/>
              </w:rPr>
              <w:t>n</w:t>
            </w:r>
            <w:r w:rsidR="00063E27">
              <w:rPr>
                <w:rFonts w:ascii="Arial" w:hAnsi="Arial" w:cs="Arial"/>
                <w:sz w:val="16"/>
                <w:szCs w:val="16"/>
              </w:rPr>
              <w:t>-</w:t>
            </w:r>
            <w:r w:rsidRPr="004E43CA">
              <w:rPr>
                <w:rFonts w:ascii="Arial" w:hAnsi="Arial" w:cs="Arial"/>
                <w:sz w:val="16"/>
                <w:szCs w:val="16"/>
              </w:rPr>
              <w:t xml:space="preserve">vitro </w:t>
            </w:r>
            <w:r w:rsidR="003D5158">
              <w:rPr>
                <w:rFonts w:ascii="Arial" w:hAnsi="Arial" w:cs="Arial"/>
                <w:sz w:val="16"/>
                <w:szCs w:val="16"/>
              </w:rPr>
              <w:t>f</w:t>
            </w:r>
            <w:r w:rsidRPr="004E43CA">
              <w:rPr>
                <w:rFonts w:ascii="Arial" w:hAnsi="Arial" w:cs="Arial"/>
                <w:sz w:val="16"/>
                <w:szCs w:val="16"/>
              </w:rPr>
              <w:t>ertilisation (</w:t>
            </w:r>
            <w:r w:rsidR="00063E27">
              <w:rPr>
                <w:rFonts w:ascii="Arial" w:hAnsi="Arial" w:cs="Arial"/>
                <w:sz w:val="16"/>
                <w:szCs w:val="16"/>
              </w:rPr>
              <w:t>c</w:t>
            </w:r>
            <w:r w:rsidRPr="004E43CA">
              <w:rPr>
                <w:rFonts w:ascii="Arial" w:hAnsi="Arial" w:cs="Arial"/>
                <w:sz w:val="16"/>
                <w:szCs w:val="16"/>
              </w:rPr>
              <w:t>ases), ATE - Average Treatment Effect</w:t>
            </w:r>
          </w:p>
          <w:p w14:paraId="643FDF1E" w14:textId="77777777" w:rsidR="00C14203" w:rsidRPr="004E43CA" w:rsidRDefault="0099689B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E43CA">
              <w:rPr>
                <w:rFonts w:ascii="Arial" w:hAnsi="Arial" w:cs="Arial"/>
                <w:sz w:val="16"/>
                <w:szCs w:val="16"/>
              </w:rPr>
              <w:t xml:space="preserve">b: </w:t>
            </w:r>
            <w:r w:rsidR="00C14203" w:rsidRPr="004E43CA">
              <w:rPr>
                <w:rFonts w:ascii="Arial" w:hAnsi="Arial" w:cs="Arial"/>
                <w:sz w:val="16"/>
                <w:szCs w:val="16"/>
              </w:rPr>
              <w:t>small variation in case number for each of the 20 imputation datasets</w:t>
            </w:r>
          </w:p>
          <w:p w14:paraId="6E1CD0E8" w14:textId="015F7870" w:rsidR="009B569D" w:rsidRPr="00EE6AB3" w:rsidRDefault="009B569D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3CA">
              <w:rPr>
                <w:rFonts w:ascii="Arial" w:hAnsi="Arial" w:cs="Arial"/>
                <w:color w:val="000000" w:themeColor="text1"/>
                <w:sz w:val="16"/>
                <w:szCs w:val="16"/>
              </w:rPr>
              <w:t>c: 95% confidence interval does not cross the null</w:t>
            </w:r>
          </w:p>
        </w:tc>
      </w:tr>
    </w:tbl>
    <w:p w14:paraId="7C4B102B" w14:textId="77777777" w:rsidR="00C14203" w:rsidRPr="00E116D2" w:rsidRDefault="00C14203" w:rsidP="00EE6AB3">
      <w:pPr>
        <w:rPr>
          <w:rStyle w:val="Strong"/>
          <w:rFonts w:asciiTheme="minorHAnsi" w:hAnsiTheme="minorHAnsi" w:cstheme="minorHAnsi"/>
          <w:sz w:val="20"/>
          <w:szCs w:val="20"/>
        </w:rPr>
      </w:pPr>
    </w:p>
    <w:p w14:paraId="5B25E8CD" w14:textId="38C2756C" w:rsidR="00E64CAF" w:rsidRDefault="00E64CAF" w:rsidP="00EE6AB3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71F93E4" w14:textId="31795BA2" w:rsidR="004E43CA" w:rsidRDefault="004E43CA" w:rsidP="00EE6AB3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7BD2C79" w14:textId="4F5FD088" w:rsidR="004E43CA" w:rsidRDefault="004E43CA" w:rsidP="00EE6AB3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9CFE28D" w14:textId="2732F957" w:rsidR="004E43CA" w:rsidRDefault="004E43CA" w:rsidP="00EE6AB3">
      <w:pPr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GoBack"/>
      <w:bookmarkEnd w:id="0"/>
    </w:p>
    <w:p w14:paraId="69944855" w14:textId="26CD017D" w:rsidR="004E43CA" w:rsidRPr="002F748B" w:rsidRDefault="004E43CA" w:rsidP="00EE6AB3">
      <w:pPr>
        <w:rPr>
          <w:rFonts w:asciiTheme="minorHAnsi" w:hAnsiTheme="minorHAnsi" w:cstheme="minorHAnsi"/>
          <w:b/>
          <w:bCs/>
        </w:rPr>
      </w:pPr>
      <w:r w:rsidRPr="002F748B">
        <w:rPr>
          <w:rFonts w:asciiTheme="minorHAnsi" w:hAnsiTheme="minorHAnsi" w:cstheme="minorHAnsi"/>
          <w:b/>
          <w:bCs/>
        </w:rPr>
        <w:t xml:space="preserve">Table </w:t>
      </w:r>
      <w:r w:rsidR="00325124">
        <w:rPr>
          <w:rFonts w:asciiTheme="minorHAnsi" w:hAnsiTheme="minorHAnsi" w:cstheme="minorHAnsi"/>
          <w:b/>
          <w:bCs/>
        </w:rPr>
        <w:t>B</w:t>
      </w:r>
      <w:r w:rsidRPr="002F748B">
        <w:rPr>
          <w:rFonts w:asciiTheme="minorHAnsi" w:hAnsiTheme="minorHAnsi" w:cstheme="minorHAnsi"/>
          <w:b/>
          <w:bCs/>
        </w:rPr>
        <w:t xml:space="preserve"> – Sensitivity Analysis – AEDC </w:t>
      </w:r>
      <w:r w:rsidR="00DC6B97">
        <w:rPr>
          <w:rFonts w:asciiTheme="minorHAnsi" w:hAnsiTheme="minorHAnsi" w:cstheme="minorHAnsi"/>
          <w:b/>
          <w:bCs/>
        </w:rPr>
        <w:t>(Australian Early Development Census):</w:t>
      </w:r>
      <w:r w:rsidR="00DC6B97" w:rsidRPr="002F748B">
        <w:rPr>
          <w:rFonts w:asciiTheme="minorHAnsi" w:hAnsiTheme="minorHAnsi" w:cstheme="minorHAnsi"/>
          <w:b/>
          <w:bCs/>
        </w:rPr>
        <w:t xml:space="preserve"> </w:t>
      </w:r>
      <w:r w:rsidR="002F748B">
        <w:rPr>
          <w:rFonts w:asciiTheme="minorHAnsi" w:hAnsiTheme="minorHAnsi" w:cstheme="minorHAnsi"/>
          <w:b/>
          <w:bCs/>
        </w:rPr>
        <w:t>s</w:t>
      </w:r>
      <w:r w:rsidRPr="002F748B">
        <w:rPr>
          <w:rFonts w:asciiTheme="minorHAnsi" w:hAnsiTheme="minorHAnsi" w:cstheme="minorHAnsi"/>
          <w:b/>
          <w:bCs/>
        </w:rPr>
        <w:t>pecial needs excluded</w:t>
      </w:r>
    </w:p>
    <w:p w14:paraId="794A18A0" w14:textId="77777777" w:rsidR="004E43CA" w:rsidRPr="004E43CA" w:rsidRDefault="004E43CA" w:rsidP="00EE6AB3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19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134"/>
        <w:gridCol w:w="1134"/>
        <w:gridCol w:w="283"/>
        <w:gridCol w:w="1135"/>
        <w:gridCol w:w="1417"/>
        <w:gridCol w:w="289"/>
        <w:gridCol w:w="2126"/>
        <w:gridCol w:w="2410"/>
      </w:tblGrid>
      <w:tr w:rsidR="00EE6AB3" w:rsidRPr="00E116D2" w14:paraId="7ABABB7D" w14:textId="77777777" w:rsidTr="009B569D">
        <w:trPr>
          <w:trHeight w:val="305"/>
        </w:trPr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5860F6A2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1AE28FDA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Non-imputed crude data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00B5605C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7" w:type="dxa"/>
            <w:gridSpan w:val="5"/>
            <w:tcBorders>
              <w:top w:val="single" w:sz="12" w:space="0" w:color="auto"/>
            </w:tcBorders>
          </w:tcPr>
          <w:p w14:paraId="493E6BCF" w14:textId="5941F2C2" w:rsidR="00E64CAF" w:rsidRPr="0099689B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Imputed data – causal </w:t>
            </w:r>
            <w:proofErr w:type="spellStart"/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  <w:r w:rsidR="0099689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EE6AB3" w:rsidRPr="00E116D2" w14:paraId="7F74EB62" w14:textId="77777777" w:rsidTr="009B569D">
        <w:trPr>
          <w:trHeight w:val="266"/>
        </w:trPr>
        <w:tc>
          <w:tcPr>
            <w:tcW w:w="1985" w:type="dxa"/>
            <w:vMerge/>
          </w:tcPr>
          <w:p w14:paraId="68B7A72A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</w:tcBorders>
          </w:tcPr>
          <w:p w14:paraId="6894E0BB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3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Proportions</w:t>
            </w:r>
          </w:p>
        </w:tc>
        <w:tc>
          <w:tcPr>
            <w:tcW w:w="283" w:type="dxa"/>
          </w:tcPr>
          <w:p w14:paraId="327E440B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left="-79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6" w:space="0" w:color="auto"/>
            </w:tcBorders>
          </w:tcPr>
          <w:p w14:paraId="3071611B" w14:textId="7916D32F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Predicted Proportions</w:t>
            </w:r>
          </w:p>
        </w:tc>
        <w:tc>
          <w:tcPr>
            <w:tcW w:w="289" w:type="dxa"/>
            <w:tcBorders>
              <w:top w:val="single" w:sz="6" w:space="0" w:color="auto"/>
            </w:tcBorders>
          </w:tcPr>
          <w:p w14:paraId="08A70607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single" w:sz="6" w:space="0" w:color="auto"/>
            </w:tcBorders>
          </w:tcPr>
          <w:p w14:paraId="0A9EFD62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ind w:right="42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Regression Co-efficient:</w:t>
            </w:r>
          </w:p>
          <w:p w14:paraId="106B4CFB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569D" w:rsidRPr="00E116D2" w14:paraId="1426BC5A" w14:textId="77777777" w:rsidTr="009B569D">
        <w:trPr>
          <w:trHeight w:val="265"/>
        </w:trPr>
        <w:tc>
          <w:tcPr>
            <w:tcW w:w="1985" w:type="dxa"/>
            <w:tcBorders>
              <w:bottom w:val="single" w:sz="12" w:space="0" w:color="000000"/>
            </w:tcBorders>
          </w:tcPr>
          <w:p w14:paraId="43770344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33C945D7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Controls</w:t>
            </w:r>
          </w:p>
          <w:p w14:paraId="47C51A80" w14:textId="6125A2C3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59,08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4FBF4530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righ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6F966F52" w14:textId="38A9169D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right="3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,44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939A049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6" w:space="0" w:color="auto"/>
              <w:bottom w:val="single" w:sz="12" w:space="0" w:color="auto"/>
            </w:tcBorders>
          </w:tcPr>
          <w:p w14:paraId="01F9B635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Controls</w:t>
            </w:r>
          </w:p>
          <w:p w14:paraId="32C70855" w14:textId="109F5D34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EE6A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58,28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322D3712" w14:textId="77777777" w:rsidR="009B569D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righ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18976971" w14:textId="7792F34F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ind w:left="279" w:hanging="27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EE6A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426 -1,46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89" w:type="dxa"/>
            <w:tcBorders>
              <w:bottom w:val="single" w:sz="12" w:space="0" w:color="auto"/>
            </w:tcBorders>
          </w:tcPr>
          <w:p w14:paraId="03B4CF40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14:paraId="4A7F6A65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ATE Risk difference</w:t>
            </w:r>
          </w:p>
          <w:p w14:paraId="15217B9C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 w14:paraId="408FDE1F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ATE Risk Ratio</w:t>
            </w:r>
          </w:p>
          <w:p w14:paraId="6A492BEB" w14:textId="77777777" w:rsidR="009B569D" w:rsidRPr="00EE6AB3" w:rsidRDefault="009B569D" w:rsidP="009B569D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</w:tr>
      <w:tr w:rsidR="00EE6AB3" w:rsidRPr="00E116D2" w14:paraId="6F8BD40F" w14:textId="77777777" w:rsidTr="009B569D">
        <w:trPr>
          <w:trHeight w:val="345"/>
        </w:trPr>
        <w:tc>
          <w:tcPr>
            <w:tcW w:w="11913" w:type="dxa"/>
            <w:gridSpan w:val="9"/>
            <w:tcBorders>
              <w:top w:val="single" w:sz="12" w:space="0" w:color="000000"/>
            </w:tcBorders>
          </w:tcPr>
          <w:p w14:paraId="769C91A1" w14:textId="3DA301C4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imary </w:t>
            </w:r>
            <w:r w:rsidR="009927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utcome (developmentally </w:t>
            </w:r>
            <w:r w:rsidR="009927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ulnerable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 2 or more domains)</w:t>
            </w:r>
          </w:p>
        </w:tc>
      </w:tr>
      <w:tr w:rsidR="00EE6AB3" w:rsidRPr="00E116D2" w14:paraId="4D304DC8" w14:textId="77777777" w:rsidTr="009B569D">
        <w:trPr>
          <w:trHeight w:val="414"/>
        </w:trPr>
        <w:tc>
          <w:tcPr>
            <w:tcW w:w="1985" w:type="dxa"/>
          </w:tcPr>
          <w:p w14:paraId="625325FA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AE4E2A1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134" w:type="dxa"/>
          </w:tcPr>
          <w:p w14:paraId="29D7092A" w14:textId="5014C43B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  <w:r w:rsidR="00EF17A4" w:rsidRPr="00EE6AB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83" w:type="dxa"/>
          </w:tcPr>
          <w:p w14:paraId="39875F75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1965E51F" w14:textId="51462FC8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706" w:type="dxa"/>
            <w:gridSpan w:val="2"/>
          </w:tcPr>
          <w:p w14:paraId="75139307" w14:textId="1A37377E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2126" w:type="dxa"/>
          </w:tcPr>
          <w:p w14:paraId="0AFC594D" w14:textId="072964FE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-0.015</w:t>
            </w:r>
          </w:p>
          <w:p w14:paraId="0DFA85DD" w14:textId="1D3CA633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-0.042 to 0.012)</w:t>
            </w:r>
          </w:p>
        </w:tc>
        <w:tc>
          <w:tcPr>
            <w:tcW w:w="2410" w:type="dxa"/>
          </w:tcPr>
          <w:p w14:paraId="5EEE2D2D" w14:textId="26A9733D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F17A4" w:rsidRPr="00EE6AB3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14:paraId="7247F288" w14:textId="6EF1306F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53 to 1.31)</w:t>
            </w:r>
          </w:p>
        </w:tc>
      </w:tr>
      <w:tr w:rsidR="00EE6AB3" w:rsidRPr="00E116D2" w14:paraId="34E632C2" w14:textId="77777777" w:rsidTr="009B569D">
        <w:trPr>
          <w:trHeight w:val="297"/>
        </w:trPr>
        <w:tc>
          <w:tcPr>
            <w:tcW w:w="7377" w:type="dxa"/>
            <w:gridSpan w:val="7"/>
          </w:tcPr>
          <w:p w14:paraId="5124CD98" w14:textId="35FF91FB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condary outcomes (developmentally </w:t>
            </w:r>
            <w:r w:rsidR="009927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vulnerable across </w:t>
            </w:r>
            <w:r w:rsidRPr="00EE6A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ividual domains)</w:t>
            </w:r>
          </w:p>
        </w:tc>
        <w:tc>
          <w:tcPr>
            <w:tcW w:w="2126" w:type="dxa"/>
          </w:tcPr>
          <w:p w14:paraId="0BF01531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469AB88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6AB3" w:rsidRPr="00E116D2" w14:paraId="014DFC2A" w14:textId="77777777" w:rsidTr="009B569D">
        <w:trPr>
          <w:trHeight w:val="674"/>
        </w:trPr>
        <w:tc>
          <w:tcPr>
            <w:tcW w:w="1985" w:type="dxa"/>
          </w:tcPr>
          <w:p w14:paraId="7E3618B6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Physical Health and Wellbeing</w:t>
            </w:r>
          </w:p>
        </w:tc>
        <w:tc>
          <w:tcPr>
            <w:tcW w:w="1134" w:type="dxa"/>
          </w:tcPr>
          <w:p w14:paraId="7C5EEEF5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34" w:type="dxa"/>
          </w:tcPr>
          <w:p w14:paraId="61021C1F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83" w:type="dxa"/>
          </w:tcPr>
          <w:p w14:paraId="28FDB97D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28C1BD4A" w14:textId="02B3D6EC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706" w:type="dxa"/>
            <w:gridSpan w:val="2"/>
          </w:tcPr>
          <w:p w14:paraId="2B87814C" w14:textId="09BAC968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2126" w:type="dxa"/>
          </w:tcPr>
          <w:p w14:paraId="08780A0B" w14:textId="0F16E553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  <w:p w14:paraId="0025FBC7" w14:textId="687F7ED9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-0.042 to 0.008)</w:t>
            </w:r>
          </w:p>
        </w:tc>
        <w:tc>
          <w:tcPr>
            <w:tcW w:w="2410" w:type="dxa"/>
          </w:tcPr>
          <w:p w14:paraId="4C38A21C" w14:textId="140EE166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F17A4" w:rsidRPr="00EE6AB3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  <w:p w14:paraId="33AFFB71" w14:textId="7298FFA2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49 to 1.22)</w:t>
            </w:r>
          </w:p>
        </w:tc>
      </w:tr>
      <w:tr w:rsidR="00EE6AB3" w:rsidRPr="00E116D2" w14:paraId="4798FC6D" w14:textId="77777777" w:rsidTr="009B569D">
        <w:trPr>
          <w:trHeight w:val="418"/>
        </w:trPr>
        <w:tc>
          <w:tcPr>
            <w:tcW w:w="1985" w:type="dxa"/>
          </w:tcPr>
          <w:p w14:paraId="27CF9021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Social Competence</w:t>
            </w:r>
          </w:p>
        </w:tc>
        <w:tc>
          <w:tcPr>
            <w:tcW w:w="1134" w:type="dxa"/>
          </w:tcPr>
          <w:p w14:paraId="60D916A8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134" w:type="dxa"/>
          </w:tcPr>
          <w:p w14:paraId="03471A1E" w14:textId="4B22C089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283" w:type="dxa"/>
          </w:tcPr>
          <w:p w14:paraId="59C19C0E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738CB6E7" w14:textId="1DE7BFBE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706" w:type="dxa"/>
            <w:gridSpan w:val="2"/>
          </w:tcPr>
          <w:p w14:paraId="7851A963" w14:textId="28FAC2DC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2126" w:type="dxa"/>
          </w:tcPr>
          <w:p w14:paraId="6FDC2356" w14:textId="57991757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-0.006</w:t>
            </w:r>
          </w:p>
          <w:p w14:paraId="6B449B7E" w14:textId="31A3AAB7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(-0.033 to 0.021)</w:t>
            </w:r>
          </w:p>
        </w:tc>
        <w:tc>
          <w:tcPr>
            <w:tcW w:w="2410" w:type="dxa"/>
          </w:tcPr>
          <w:p w14:paraId="420E175A" w14:textId="704678EF" w:rsidR="00E64CAF" w:rsidRPr="00EE6AB3" w:rsidRDefault="00EF17A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  <w:p w14:paraId="31A2A4CC" w14:textId="5B031415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5</w:t>
            </w:r>
            <w:r w:rsidR="00EF17A4" w:rsidRPr="00EE6AB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 to 1.45)</w:t>
            </w:r>
          </w:p>
        </w:tc>
      </w:tr>
      <w:tr w:rsidR="00EE6AB3" w:rsidRPr="00E116D2" w14:paraId="00DE35F8" w14:textId="77777777" w:rsidTr="009B569D">
        <w:trPr>
          <w:trHeight w:val="418"/>
        </w:trPr>
        <w:tc>
          <w:tcPr>
            <w:tcW w:w="1985" w:type="dxa"/>
          </w:tcPr>
          <w:p w14:paraId="5318C507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Emotional Maturity</w:t>
            </w:r>
          </w:p>
        </w:tc>
        <w:tc>
          <w:tcPr>
            <w:tcW w:w="1134" w:type="dxa"/>
          </w:tcPr>
          <w:p w14:paraId="784B78CD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134" w:type="dxa"/>
          </w:tcPr>
          <w:p w14:paraId="026659D2" w14:textId="52E3B620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283" w:type="dxa"/>
          </w:tcPr>
          <w:p w14:paraId="2B907ED1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shd w:val="clear" w:color="auto" w:fill="auto"/>
          </w:tcPr>
          <w:p w14:paraId="615DF43D" w14:textId="26F7D116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6C6FB09C" w14:textId="4FCD650E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2126" w:type="dxa"/>
            <w:shd w:val="clear" w:color="auto" w:fill="auto"/>
          </w:tcPr>
          <w:p w14:paraId="13D73275" w14:textId="77777777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-0.024</w:t>
            </w:r>
          </w:p>
          <w:p w14:paraId="41B767A1" w14:textId="1DD611F7" w:rsidR="00E64CAF" w:rsidRPr="00B10D8D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(-0.04</w:t>
            </w:r>
            <w:r w:rsidR="00EF17A4" w:rsidRPr="00B10D8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 xml:space="preserve"> to -0.</w:t>
            </w:r>
            <w:proofErr w:type="gramStart"/>
            <w:r w:rsidRPr="00B10D8D">
              <w:rPr>
                <w:rFonts w:ascii="Arial" w:hAnsi="Arial" w:cs="Arial"/>
                <w:sz w:val="20"/>
                <w:szCs w:val="20"/>
                <w:lang w:val="en-GB"/>
              </w:rPr>
              <w:t>003)</w:t>
            </w:r>
            <w:r w:rsidR="00B10D8D" w:rsidRPr="00B10D8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410" w:type="dxa"/>
            <w:shd w:val="clear" w:color="auto" w:fill="auto"/>
          </w:tcPr>
          <w:p w14:paraId="340F5D03" w14:textId="5A5BC93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F17A4" w:rsidRPr="00EE6AB3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  <w:p w14:paraId="4C70078B" w14:textId="00F60EC0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43 to 1.07)</w:t>
            </w:r>
          </w:p>
        </w:tc>
      </w:tr>
      <w:tr w:rsidR="00EE6AB3" w:rsidRPr="00E116D2" w14:paraId="300910DE" w14:textId="77777777" w:rsidTr="009B569D">
        <w:trPr>
          <w:trHeight w:val="417"/>
        </w:trPr>
        <w:tc>
          <w:tcPr>
            <w:tcW w:w="1985" w:type="dxa"/>
          </w:tcPr>
          <w:p w14:paraId="67C90FBB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Language and Cognitive Skills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br/>
              <w:t>(school based)</w:t>
            </w:r>
          </w:p>
        </w:tc>
        <w:tc>
          <w:tcPr>
            <w:tcW w:w="1134" w:type="dxa"/>
          </w:tcPr>
          <w:p w14:paraId="276D7252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134" w:type="dxa"/>
          </w:tcPr>
          <w:p w14:paraId="2CC77C9F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83" w:type="dxa"/>
          </w:tcPr>
          <w:p w14:paraId="7C04A884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59C1B81A" w14:textId="79F194C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706" w:type="dxa"/>
            <w:gridSpan w:val="2"/>
          </w:tcPr>
          <w:p w14:paraId="77C0A9DD" w14:textId="5A32D33A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2126" w:type="dxa"/>
          </w:tcPr>
          <w:p w14:paraId="35417D1F" w14:textId="6AEB1545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-0.003</w:t>
            </w:r>
          </w:p>
          <w:p w14:paraId="2C69CF3A" w14:textId="608E30A6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-0.02</w:t>
            </w:r>
            <w:r w:rsidR="00EF17A4" w:rsidRPr="00EE6AB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 to 0.020)</w:t>
            </w:r>
          </w:p>
        </w:tc>
        <w:tc>
          <w:tcPr>
            <w:tcW w:w="2410" w:type="dxa"/>
          </w:tcPr>
          <w:p w14:paraId="723FAA0D" w14:textId="1B43676A" w:rsidR="00E64CAF" w:rsidRPr="00EE6AB3" w:rsidRDefault="00EF17A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  <w:p w14:paraId="0F6BA797" w14:textId="0482FDA5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 w:rsidR="00EF17A4" w:rsidRPr="00EE6AB3">
              <w:rPr>
                <w:rFonts w:ascii="Arial" w:hAnsi="Arial" w:cs="Arial"/>
                <w:sz w:val="20"/>
                <w:szCs w:val="20"/>
                <w:lang w:val="en-GB"/>
              </w:rPr>
              <w:t xml:space="preserve">60 </w:t>
            </w: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to 1.49)</w:t>
            </w:r>
          </w:p>
        </w:tc>
      </w:tr>
      <w:tr w:rsidR="00EE6AB3" w:rsidRPr="00E116D2" w14:paraId="43ACF7C4" w14:textId="77777777" w:rsidTr="009B569D">
        <w:trPr>
          <w:trHeight w:val="6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66D8D349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Communication and General Knowledg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72E9207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0A4EFB5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128CD271" w14:textId="7777777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14:paraId="3F71EACE" w14:textId="75F11D45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706" w:type="dxa"/>
            <w:gridSpan w:val="2"/>
            <w:tcBorders>
              <w:bottom w:val="single" w:sz="12" w:space="0" w:color="auto"/>
            </w:tcBorders>
          </w:tcPr>
          <w:p w14:paraId="1049ABB1" w14:textId="7C6B97FF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54C6A62" w14:textId="68737BC7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-0.015</w:t>
            </w:r>
          </w:p>
          <w:p w14:paraId="0F9A1D94" w14:textId="677CE960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-0.037 to 0.008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66D6081" w14:textId="51E15A90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  <w:p w14:paraId="4D1BEF02" w14:textId="376D3172" w:rsidR="00E64CAF" w:rsidRPr="00EE6AB3" w:rsidRDefault="00E64CAF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6AB3">
              <w:rPr>
                <w:rFonts w:ascii="Arial" w:hAnsi="Arial" w:cs="Arial"/>
                <w:sz w:val="20"/>
                <w:szCs w:val="20"/>
                <w:lang w:val="en-GB"/>
              </w:rPr>
              <w:t>(0.49 to 1.21)</w:t>
            </w:r>
          </w:p>
        </w:tc>
      </w:tr>
      <w:tr w:rsidR="00EE6AB3" w:rsidRPr="004E43CA" w14:paraId="33BD3690" w14:textId="77777777" w:rsidTr="009B569D">
        <w:trPr>
          <w:trHeight w:val="679"/>
        </w:trPr>
        <w:tc>
          <w:tcPr>
            <w:tcW w:w="11913" w:type="dxa"/>
            <w:gridSpan w:val="9"/>
          </w:tcPr>
          <w:p w14:paraId="5DAA0473" w14:textId="560BEB01" w:rsidR="00E64CAF" w:rsidRPr="004E43CA" w:rsidRDefault="00E64CAF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43CA">
              <w:rPr>
                <w:rFonts w:ascii="Arial" w:hAnsi="Arial" w:cs="Arial"/>
                <w:sz w:val="16"/>
                <w:szCs w:val="16"/>
                <w:lang w:val="en-GB"/>
              </w:rPr>
              <w:t>Children with missing outcome data (5.2%) identified as having special needs are excluded</w:t>
            </w:r>
          </w:p>
          <w:p w14:paraId="5E799F58" w14:textId="68DB6CB3" w:rsidR="00E64CAF" w:rsidRPr="004E43CA" w:rsidRDefault="0099689B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E43CA">
              <w:rPr>
                <w:rFonts w:ascii="Arial" w:hAnsi="Arial" w:cs="Arial"/>
                <w:sz w:val="16"/>
                <w:szCs w:val="16"/>
                <w:lang w:val="en-GB"/>
              </w:rPr>
              <w:t xml:space="preserve">a: </w:t>
            </w:r>
            <w:r w:rsidR="00E64CAF" w:rsidRPr="004E43CA">
              <w:rPr>
                <w:rFonts w:ascii="Arial" w:hAnsi="Arial" w:cs="Arial"/>
                <w:sz w:val="16"/>
                <w:szCs w:val="16"/>
                <w:lang w:val="en-GB"/>
              </w:rPr>
              <w:t xml:space="preserve">Causal Model: </w:t>
            </w:r>
            <w:r w:rsidR="003D5158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E64CAF" w:rsidRPr="004E43CA">
              <w:rPr>
                <w:rFonts w:ascii="Arial" w:hAnsi="Arial" w:cs="Arial"/>
                <w:sz w:val="16"/>
                <w:szCs w:val="16"/>
                <w:lang w:val="en-GB"/>
              </w:rPr>
              <w:t xml:space="preserve">mputed data pooled estimates – </w:t>
            </w:r>
            <w:r w:rsidR="00E64CAF" w:rsidRPr="004E43CA">
              <w:rPr>
                <w:rFonts w:ascii="Arial" w:hAnsi="Arial" w:cs="Arial"/>
                <w:sz w:val="16"/>
                <w:szCs w:val="16"/>
              </w:rPr>
              <w:t>regression adjustment model with stabili</w:t>
            </w:r>
            <w:r w:rsidR="003D5158">
              <w:rPr>
                <w:rFonts w:ascii="Arial" w:hAnsi="Arial" w:cs="Arial"/>
                <w:sz w:val="16"/>
                <w:szCs w:val="16"/>
              </w:rPr>
              <w:t>s</w:t>
            </w:r>
            <w:r w:rsidR="00E64CAF" w:rsidRPr="004E43CA">
              <w:rPr>
                <w:rFonts w:ascii="Arial" w:hAnsi="Arial" w:cs="Arial"/>
                <w:sz w:val="16"/>
                <w:szCs w:val="16"/>
              </w:rPr>
              <w:t>ed inverse probability weighting, trimmed for complete weight overlap.</w:t>
            </w:r>
          </w:p>
          <w:p w14:paraId="7AE2DE90" w14:textId="38F8C37A" w:rsidR="00E64CAF" w:rsidRPr="004E43CA" w:rsidRDefault="00E64CAF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E43CA">
              <w:rPr>
                <w:rFonts w:ascii="Arial" w:hAnsi="Arial" w:cs="Arial"/>
                <w:sz w:val="16"/>
                <w:szCs w:val="16"/>
              </w:rPr>
              <w:t xml:space="preserve">Abbreviations: AEDC – Australian Early Development Census, IVF – </w:t>
            </w:r>
            <w:r w:rsidR="003D5158">
              <w:rPr>
                <w:rFonts w:ascii="Arial" w:hAnsi="Arial" w:cs="Arial"/>
                <w:sz w:val="16"/>
                <w:szCs w:val="16"/>
              </w:rPr>
              <w:t>i</w:t>
            </w:r>
            <w:r w:rsidRPr="004E43CA">
              <w:rPr>
                <w:rFonts w:ascii="Arial" w:hAnsi="Arial" w:cs="Arial"/>
                <w:sz w:val="16"/>
                <w:szCs w:val="16"/>
              </w:rPr>
              <w:t>n</w:t>
            </w:r>
            <w:r w:rsidR="00063E27">
              <w:rPr>
                <w:rFonts w:ascii="Arial" w:hAnsi="Arial" w:cs="Arial"/>
                <w:sz w:val="16"/>
                <w:szCs w:val="16"/>
              </w:rPr>
              <w:t>-</w:t>
            </w:r>
            <w:r w:rsidRPr="004E43CA">
              <w:rPr>
                <w:rFonts w:ascii="Arial" w:hAnsi="Arial" w:cs="Arial"/>
                <w:sz w:val="16"/>
                <w:szCs w:val="16"/>
              </w:rPr>
              <w:t xml:space="preserve">vitro </w:t>
            </w:r>
            <w:r w:rsidR="003D5158">
              <w:rPr>
                <w:rFonts w:ascii="Arial" w:hAnsi="Arial" w:cs="Arial"/>
                <w:sz w:val="16"/>
                <w:szCs w:val="16"/>
              </w:rPr>
              <w:t>f</w:t>
            </w:r>
            <w:r w:rsidRPr="004E43CA">
              <w:rPr>
                <w:rFonts w:ascii="Arial" w:hAnsi="Arial" w:cs="Arial"/>
                <w:sz w:val="16"/>
                <w:szCs w:val="16"/>
              </w:rPr>
              <w:t>ertilisation (</w:t>
            </w:r>
            <w:r w:rsidR="00063E27">
              <w:rPr>
                <w:rFonts w:ascii="Arial" w:hAnsi="Arial" w:cs="Arial"/>
                <w:sz w:val="16"/>
                <w:szCs w:val="16"/>
              </w:rPr>
              <w:t>c</w:t>
            </w:r>
            <w:r w:rsidRPr="004E43CA">
              <w:rPr>
                <w:rFonts w:ascii="Arial" w:hAnsi="Arial" w:cs="Arial"/>
                <w:sz w:val="16"/>
                <w:szCs w:val="16"/>
              </w:rPr>
              <w:t>ases), ATE - Average Treatment Effect</w:t>
            </w:r>
          </w:p>
          <w:p w14:paraId="6C813438" w14:textId="17164341" w:rsidR="00B10D8D" w:rsidRPr="004E43CA" w:rsidRDefault="0099689B" w:rsidP="004E43CA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E43CA">
              <w:rPr>
                <w:rFonts w:ascii="Arial" w:hAnsi="Arial" w:cs="Arial"/>
                <w:sz w:val="16"/>
                <w:szCs w:val="16"/>
              </w:rPr>
              <w:t xml:space="preserve">b: </w:t>
            </w:r>
            <w:r w:rsidR="00E64CAF" w:rsidRPr="004E43CA">
              <w:rPr>
                <w:rFonts w:ascii="Arial" w:hAnsi="Arial" w:cs="Arial"/>
                <w:sz w:val="16"/>
                <w:szCs w:val="16"/>
              </w:rPr>
              <w:t>small variation in case number for each of the 20 imputation datasets</w:t>
            </w:r>
          </w:p>
        </w:tc>
      </w:tr>
    </w:tbl>
    <w:p w14:paraId="46E5060D" w14:textId="4DC6CB34" w:rsidR="00D63C5E" w:rsidRPr="004E43CA" w:rsidRDefault="00B10D8D" w:rsidP="004E43CA">
      <w:pPr>
        <w:rPr>
          <w:sz w:val="16"/>
          <w:szCs w:val="16"/>
        </w:rPr>
      </w:pPr>
      <w:r w:rsidRPr="004E43CA">
        <w:rPr>
          <w:rFonts w:ascii="Arial" w:hAnsi="Arial" w:cs="Arial"/>
          <w:color w:val="000000" w:themeColor="text1"/>
          <w:sz w:val="16"/>
          <w:szCs w:val="16"/>
        </w:rPr>
        <w:t>c: 95% confidence interval does not cross the null</w:t>
      </w:r>
    </w:p>
    <w:sectPr w:rsidR="00D63C5E" w:rsidRPr="004E43CA" w:rsidSect="00EE6AB3">
      <w:headerReference w:type="default" r:id="rId6"/>
      <w:headerReference w:type="first" r:id="rId7"/>
      <w:pgSz w:w="1682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84A7A" w14:textId="77777777" w:rsidR="00C72B00" w:rsidRDefault="00C72B00" w:rsidP="00E90AC7">
      <w:r>
        <w:separator/>
      </w:r>
    </w:p>
  </w:endnote>
  <w:endnote w:type="continuationSeparator" w:id="0">
    <w:p w14:paraId="22003F2E" w14:textId="77777777" w:rsidR="00C72B00" w:rsidRDefault="00C72B00" w:rsidP="00E9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F9D57" w14:textId="77777777" w:rsidR="00C72B00" w:rsidRDefault="00C72B00" w:rsidP="00E90AC7">
      <w:r>
        <w:separator/>
      </w:r>
    </w:p>
  </w:footnote>
  <w:footnote w:type="continuationSeparator" w:id="0">
    <w:p w14:paraId="6EC7CFBE" w14:textId="77777777" w:rsidR="00C72B00" w:rsidRDefault="00C72B00" w:rsidP="00E90A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C457BA" w14:textId="77777777" w:rsidR="003D5158" w:rsidRDefault="00E90AC7" w:rsidP="00EE6AB3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2F748B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722D8D0F" w14:textId="27EFFB87" w:rsidR="00E90AC7" w:rsidRPr="002F748B" w:rsidRDefault="00FD1492" w:rsidP="00EE6AB3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2F748B">
      <w:rPr>
        <w:rFonts w:asciiTheme="minorHAnsi" w:hAnsiTheme="minorHAnsi" w:cstheme="minorHAnsi"/>
        <w:b w:val="0"/>
        <w:bCs w:val="0"/>
        <w:sz w:val="24"/>
        <w:szCs w:val="24"/>
      </w:rPr>
      <w:t>S</w:t>
    </w:r>
    <w:r w:rsidR="00325124">
      <w:rPr>
        <w:rFonts w:asciiTheme="minorHAnsi" w:hAnsiTheme="minorHAnsi" w:cstheme="minorHAnsi"/>
        <w:b w:val="0"/>
        <w:bCs w:val="0"/>
        <w:sz w:val="24"/>
        <w:szCs w:val="24"/>
      </w:rPr>
      <w:t>8</w:t>
    </w:r>
    <w:r w:rsidR="003D5158">
      <w:rPr>
        <w:rFonts w:asciiTheme="minorHAnsi" w:hAnsiTheme="minorHAnsi" w:cstheme="minorHAnsi"/>
        <w:b w:val="0"/>
        <w:bCs w:val="0"/>
        <w:sz w:val="24"/>
        <w:szCs w:val="24"/>
      </w:rPr>
      <w:t xml:space="preserve"> File</w:t>
    </w:r>
    <w:r w:rsidRPr="002F748B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093B05" w:rsidRPr="002F748B">
      <w:rPr>
        <w:rFonts w:asciiTheme="minorHAnsi" w:hAnsiTheme="minorHAnsi" w:cstheme="minorHAnsi"/>
        <w:b w:val="0"/>
        <w:bCs w:val="0"/>
        <w:sz w:val="24"/>
        <w:szCs w:val="24"/>
      </w:rPr>
      <w:t xml:space="preserve">– </w:t>
    </w:r>
    <w:r w:rsidR="00EE6AB3" w:rsidRPr="002F748B">
      <w:rPr>
        <w:rFonts w:asciiTheme="minorHAnsi" w:hAnsiTheme="minorHAnsi" w:cstheme="minorHAnsi"/>
        <w:b w:val="0"/>
        <w:bCs w:val="0"/>
        <w:sz w:val="24"/>
        <w:szCs w:val="24"/>
      </w:rPr>
      <w:t xml:space="preserve">Table </w:t>
    </w:r>
    <w:r w:rsidR="00325124">
      <w:rPr>
        <w:rFonts w:asciiTheme="minorHAnsi" w:hAnsiTheme="minorHAnsi" w:cstheme="minorHAnsi"/>
        <w:b w:val="0"/>
        <w:bCs w:val="0"/>
        <w:sz w:val="24"/>
        <w:szCs w:val="24"/>
      </w:rPr>
      <w:t>B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15E83B" w14:textId="77777777" w:rsidR="003D5158" w:rsidRDefault="00EE6AB3" w:rsidP="00EE6AB3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2F748B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400C4C49" w14:textId="06AA88C9" w:rsidR="00EE6AB3" w:rsidRPr="002F748B" w:rsidRDefault="00EE6AB3" w:rsidP="00EE6AB3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2F748B">
      <w:rPr>
        <w:rFonts w:asciiTheme="minorHAnsi" w:hAnsiTheme="minorHAnsi" w:cstheme="minorHAnsi"/>
        <w:b w:val="0"/>
        <w:bCs w:val="0"/>
        <w:sz w:val="24"/>
        <w:szCs w:val="24"/>
      </w:rPr>
      <w:t>S</w:t>
    </w:r>
    <w:r w:rsidR="00FE70E5">
      <w:rPr>
        <w:rFonts w:asciiTheme="minorHAnsi" w:hAnsiTheme="minorHAnsi" w:cstheme="minorHAnsi"/>
        <w:b w:val="0"/>
        <w:bCs w:val="0"/>
        <w:sz w:val="24"/>
        <w:szCs w:val="24"/>
      </w:rPr>
      <w:t>8</w:t>
    </w:r>
    <w:r w:rsidRPr="002F748B">
      <w:rPr>
        <w:rFonts w:asciiTheme="minorHAnsi" w:hAnsiTheme="minorHAnsi" w:cstheme="minorHAnsi"/>
        <w:b w:val="0"/>
        <w:bCs w:val="0"/>
        <w:sz w:val="24"/>
        <w:szCs w:val="24"/>
      </w:rPr>
      <w:t xml:space="preserve"> File</w:t>
    </w:r>
    <w:r w:rsidR="003D5158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093B05" w:rsidRPr="002F748B">
      <w:rPr>
        <w:rFonts w:asciiTheme="minorHAnsi" w:hAnsiTheme="minorHAnsi" w:cstheme="minorHAnsi"/>
        <w:b w:val="0"/>
        <w:bCs w:val="0"/>
        <w:sz w:val="24"/>
        <w:szCs w:val="24"/>
      </w:rPr>
      <w:t xml:space="preserve">– </w:t>
    </w:r>
    <w:r w:rsidRPr="002F748B">
      <w:rPr>
        <w:rFonts w:asciiTheme="minorHAnsi" w:hAnsiTheme="minorHAnsi" w:cstheme="minorHAnsi"/>
        <w:b w:val="0"/>
        <w:bCs w:val="0"/>
        <w:sz w:val="24"/>
        <w:szCs w:val="24"/>
      </w:rPr>
      <w:t>Table</w:t>
    </w:r>
    <w:r w:rsidR="00FE70E5">
      <w:rPr>
        <w:rFonts w:asciiTheme="minorHAnsi" w:hAnsiTheme="minorHAnsi" w:cstheme="minorHAnsi"/>
        <w:b w:val="0"/>
        <w:bCs w:val="0"/>
        <w:sz w:val="24"/>
        <w:szCs w:val="24"/>
      </w:rPr>
      <w:t xml:space="preserve"> A</w:t>
    </w:r>
  </w:p>
  <w:p w14:paraId="515070A1" w14:textId="32D76490" w:rsidR="00EE6AB3" w:rsidRPr="00B10D8D" w:rsidRDefault="00EE6AB3" w:rsidP="00EE6AB3">
    <w:pPr>
      <w:pStyle w:val="Header"/>
      <w:tabs>
        <w:tab w:val="clear" w:pos="4680"/>
        <w:tab w:val="clear" w:pos="9360"/>
        <w:tab w:val="left" w:pos="25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03"/>
    <w:rsid w:val="000030B7"/>
    <w:rsid w:val="000173F6"/>
    <w:rsid w:val="00063E27"/>
    <w:rsid w:val="00084250"/>
    <w:rsid w:val="00093B05"/>
    <w:rsid w:val="000A2629"/>
    <w:rsid w:val="001122DF"/>
    <w:rsid w:val="001217EF"/>
    <w:rsid w:val="001537BA"/>
    <w:rsid w:val="001577EC"/>
    <w:rsid w:val="001A76C3"/>
    <w:rsid w:val="001B0CF0"/>
    <w:rsid w:val="001B3605"/>
    <w:rsid w:val="001D6ED0"/>
    <w:rsid w:val="00264466"/>
    <w:rsid w:val="002B501D"/>
    <w:rsid w:val="002B7600"/>
    <w:rsid w:val="002C0A54"/>
    <w:rsid w:val="002C4A04"/>
    <w:rsid w:val="002E1372"/>
    <w:rsid w:val="002F748B"/>
    <w:rsid w:val="002F7DD2"/>
    <w:rsid w:val="00306283"/>
    <w:rsid w:val="00325124"/>
    <w:rsid w:val="00346044"/>
    <w:rsid w:val="003D5158"/>
    <w:rsid w:val="003F3A32"/>
    <w:rsid w:val="004E43CA"/>
    <w:rsid w:val="00511442"/>
    <w:rsid w:val="006230BB"/>
    <w:rsid w:val="00661E89"/>
    <w:rsid w:val="0067324B"/>
    <w:rsid w:val="00706E67"/>
    <w:rsid w:val="00715AF7"/>
    <w:rsid w:val="007A659C"/>
    <w:rsid w:val="007E456D"/>
    <w:rsid w:val="00812954"/>
    <w:rsid w:val="008904E5"/>
    <w:rsid w:val="008D0FDA"/>
    <w:rsid w:val="00974704"/>
    <w:rsid w:val="00992791"/>
    <w:rsid w:val="0099689B"/>
    <w:rsid w:val="009B569D"/>
    <w:rsid w:val="009C1633"/>
    <w:rsid w:val="009E4A16"/>
    <w:rsid w:val="00A73AA2"/>
    <w:rsid w:val="00A9612F"/>
    <w:rsid w:val="00AF22B8"/>
    <w:rsid w:val="00B03D4C"/>
    <w:rsid w:val="00B10D8D"/>
    <w:rsid w:val="00B2374E"/>
    <w:rsid w:val="00B44722"/>
    <w:rsid w:val="00B9322D"/>
    <w:rsid w:val="00C14203"/>
    <w:rsid w:val="00C551F0"/>
    <w:rsid w:val="00C72B00"/>
    <w:rsid w:val="00C73776"/>
    <w:rsid w:val="00C74185"/>
    <w:rsid w:val="00C8563D"/>
    <w:rsid w:val="00CE372B"/>
    <w:rsid w:val="00D34A27"/>
    <w:rsid w:val="00D47DA9"/>
    <w:rsid w:val="00D63C5E"/>
    <w:rsid w:val="00D800EC"/>
    <w:rsid w:val="00DB126E"/>
    <w:rsid w:val="00DC6B97"/>
    <w:rsid w:val="00DE13C2"/>
    <w:rsid w:val="00E323EC"/>
    <w:rsid w:val="00E64CAF"/>
    <w:rsid w:val="00E90AC7"/>
    <w:rsid w:val="00EE6AB3"/>
    <w:rsid w:val="00EF17A4"/>
    <w:rsid w:val="00F84D26"/>
    <w:rsid w:val="00FD1492"/>
    <w:rsid w:val="00FE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B6AA9"/>
  <w15:chartTrackingRefBased/>
  <w15:docId w15:val="{7AA867D2-3306-F24C-9485-104114D6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20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1420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0A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AC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90A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AC7"/>
    <w:rPr>
      <w:rFonts w:ascii="Times New Roman" w:eastAsia="Times New Roman" w:hAnsi="Times New Roman" w:cs="Times New Roman"/>
      <w:lang w:eastAsia="en-GB"/>
    </w:rPr>
  </w:style>
  <w:style w:type="paragraph" w:customStyle="1" w:styleId="Titleofpaper">
    <w:name w:val="Title of paper"/>
    <w:basedOn w:val="Normal"/>
    <w:rsid w:val="00E90AC7"/>
    <w:rPr>
      <w:b/>
      <w:bCs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ennedy</dc:creator>
  <cp:keywords/>
  <dc:description/>
  <cp:lastModifiedBy>Me</cp:lastModifiedBy>
  <cp:revision>11</cp:revision>
  <dcterms:created xsi:type="dcterms:W3CDTF">2022-09-13T04:59:00Z</dcterms:created>
  <dcterms:modified xsi:type="dcterms:W3CDTF">2022-12-12T16:00:00Z</dcterms:modified>
</cp:coreProperties>
</file>